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06BC4" w14:textId="79A04030" w:rsidR="002527D2" w:rsidRPr="00B96495" w:rsidRDefault="002320F0" w:rsidP="00AE0FB0">
      <w:pPr>
        <w:spacing w:after="0" w:line="240" w:lineRule="auto"/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</w:pPr>
      <w:bookmarkStart w:id="0" w:name="_GoBack"/>
      <w:bookmarkEnd w:id="0"/>
      <w:r w:rsidRPr="00B96495">
        <w:rPr>
          <w:rFonts w:ascii="Times New Roman" w:eastAsia="Calibri" w:hAnsi="Times New Roman" w:cs="Times New Roman"/>
          <w:b/>
          <w:color w:val="FF0000"/>
          <w:sz w:val="24"/>
          <w:szCs w:val="20"/>
          <w:lang w:val="en-US"/>
        </w:rPr>
        <w:t xml:space="preserve">Supplement </w:t>
      </w:r>
      <w:r w:rsidR="00650DE9" w:rsidRPr="00B96495">
        <w:rPr>
          <w:rFonts w:ascii="Times New Roman" w:eastAsia="Calibri" w:hAnsi="Times New Roman" w:cs="Times New Roman"/>
          <w:b/>
          <w:color w:val="FF0000"/>
          <w:sz w:val="24"/>
          <w:szCs w:val="20"/>
          <w:lang w:val="en-US"/>
        </w:rPr>
        <w:t>2</w:t>
      </w:r>
      <w:r w:rsidR="002527D2" w:rsidRPr="00B96495">
        <w:rPr>
          <w:rFonts w:ascii="Times New Roman" w:eastAsia="Calibri" w:hAnsi="Times New Roman" w:cs="Times New Roman"/>
          <w:b/>
          <w:color w:val="FF0000"/>
          <w:sz w:val="24"/>
          <w:szCs w:val="20"/>
          <w:lang w:val="en-US"/>
        </w:rPr>
        <w:t>.</w:t>
      </w:r>
      <w:r w:rsidR="002527D2" w:rsidRPr="00B96495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 xml:space="preserve"> </w:t>
      </w:r>
      <w:r w:rsidR="00650DE9" w:rsidRPr="00B96495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>Pearson correlation</w:t>
      </w:r>
      <w:r w:rsidR="00DE6FC5" w:rsidRPr="00B96495">
        <w:rPr>
          <w:color w:val="FF0000"/>
          <w:lang w:val="en-US"/>
        </w:rPr>
        <w:t xml:space="preserve"> </w:t>
      </w:r>
      <w:r w:rsidR="00DE6FC5" w:rsidRPr="00B96495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>coefficients</w:t>
      </w:r>
      <w:r w:rsidR="00650DE9" w:rsidRPr="00B96495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 xml:space="preserve"> </w:t>
      </w:r>
      <w:r w:rsidR="00327099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>and</w:t>
      </w:r>
      <w:r w:rsidR="00327099" w:rsidRPr="00327099">
        <w:rPr>
          <w:lang w:val="en-US"/>
        </w:rPr>
        <w:t xml:space="preserve"> </w:t>
      </w:r>
      <w:r w:rsidR="00327099" w:rsidRPr="00327099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>Cronbach’s alpha</w:t>
      </w:r>
      <w:r w:rsidR="00327099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 xml:space="preserve"> </w:t>
      </w:r>
      <w:r w:rsidR="00650DE9" w:rsidRPr="00B96495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 xml:space="preserve">in </w:t>
      </w:r>
      <w:r w:rsidR="00DA67F6" w:rsidRPr="00B96495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 xml:space="preserve">the </w:t>
      </w:r>
      <w:r w:rsidR="00650DE9" w:rsidRPr="00B96495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 xml:space="preserve">sub-scales of </w:t>
      </w:r>
      <w:r w:rsidR="00DA67F6" w:rsidRPr="00B96495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 xml:space="preserve">Strengths and Difficulties Questionnaire in </w:t>
      </w:r>
      <w:r w:rsidR="00650DE9" w:rsidRPr="00B96495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>females and males</w:t>
      </w:r>
    </w:p>
    <w:tbl>
      <w:tblPr>
        <w:tblStyle w:val="TableGrid"/>
        <w:tblW w:w="1474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2"/>
        <w:gridCol w:w="1254"/>
        <w:gridCol w:w="1134"/>
        <w:gridCol w:w="1559"/>
        <w:gridCol w:w="1134"/>
        <w:gridCol w:w="1276"/>
        <w:gridCol w:w="283"/>
        <w:gridCol w:w="1276"/>
        <w:gridCol w:w="1134"/>
        <w:gridCol w:w="1607"/>
        <w:gridCol w:w="1228"/>
        <w:gridCol w:w="1276"/>
      </w:tblGrid>
      <w:tr w:rsidR="00B96495" w:rsidRPr="00B96495" w14:paraId="0657CD1F" w14:textId="6346783E" w:rsidTr="001A2A93">
        <w:tc>
          <w:tcPr>
            <w:tcW w:w="1582" w:type="dxa"/>
            <w:vMerge w:val="restart"/>
            <w:tcBorders>
              <w:top w:val="single" w:sz="4" w:space="0" w:color="auto"/>
            </w:tcBorders>
            <w:vAlign w:val="center"/>
          </w:tcPr>
          <w:p w14:paraId="0AE42AFA" w14:textId="77777777" w:rsidR="004F25DC" w:rsidRPr="00B96495" w:rsidRDefault="004F25DC" w:rsidP="002527D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357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7443E" w14:textId="4774C7C6" w:rsidR="004F25DC" w:rsidRPr="00B96495" w:rsidRDefault="004F25DC" w:rsidP="000D56C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Female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F029D6" w14:textId="77777777" w:rsidR="004F25DC" w:rsidRPr="00B96495" w:rsidRDefault="004F25DC" w:rsidP="000D56C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652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26E2F" w14:textId="7EFAEA01" w:rsidR="004F25DC" w:rsidRPr="00B96495" w:rsidRDefault="004F25DC" w:rsidP="000D56C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Males</w:t>
            </w:r>
          </w:p>
        </w:tc>
      </w:tr>
      <w:tr w:rsidR="00B96495" w:rsidRPr="00B96495" w14:paraId="3E309C39" w14:textId="3E72560D" w:rsidTr="001A2A93">
        <w:tc>
          <w:tcPr>
            <w:tcW w:w="1582" w:type="dxa"/>
            <w:vMerge/>
            <w:vAlign w:val="center"/>
          </w:tcPr>
          <w:p w14:paraId="69332394" w14:textId="77777777" w:rsidR="004F25DC" w:rsidRPr="00B96495" w:rsidRDefault="004F25DC" w:rsidP="002527D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5D8E1" w14:textId="08DBDF2E" w:rsidR="004F25DC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Emotional</w:t>
            </w:r>
          </w:p>
          <w:p w14:paraId="4CAA0AF5" w14:textId="77777777" w:rsidR="004F25DC" w:rsidRDefault="008D15B8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symptoms</w:t>
            </w:r>
          </w:p>
          <w:p w14:paraId="25433FAD" w14:textId="3B6FD779" w:rsidR="001A2A93" w:rsidRPr="00B96495" w:rsidRDefault="001A2A93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068CB" w14:textId="08BA4F94" w:rsidR="004F25DC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Conduct</w:t>
            </w:r>
          </w:p>
          <w:p w14:paraId="7FDC6B25" w14:textId="2B124609" w:rsidR="008D15B8" w:rsidRPr="00B96495" w:rsidRDefault="008D15B8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problems</w:t>
            </w:r>
          </w:p>
          <w:p w14:paraId="1D58EB82" w14:textId="627340F9" w:rsidR="004F25DC" w:rsidRPr="00B96495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31683" w14:textId="7B4E108E" w:rsidR="004F25DC" w:rsidRDefault="001A2A93" w:rsidP="008D15B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H</w:t>
            </w:r>
            <w:r w:rsidR="004F25DC"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yperactivity</w:t>
            </w:r>
          </w:p>
          <w:p w14:paraId="7CDE0248" w14:textId="77777777" w:rsidR="001A2A93" w:rsidRPr="00B96495" w:rsidRDefault="001A2A93" w:rsidP="008D15B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  <w:p w14:paraId="418BE91B" w14:textId="43A06943" w:rsidR="004F25DC" w:rsidRPr="00B96495" w:rsidRDefault="004F25DC" w:rsidP="008D15B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AA5EE" w14:textId="77777777" w:rsidR="004F25DC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Peer problems</w:t>
            </w:r>
          </w:p>
          <w:p w14:paraId="0C2E4815" w14:textId="6C0A772B" w:rsidR="001A2A93" w:rsidRPr="00B96495" w:rsidRDefault="001A2A93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A68E" w14:textId="3276DF9A" w:rsidR="004F25DC" w:rsidRPr="00B96495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Prosocial behavio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337BF1" w14:textId="77777777" w:rsidR="004F25DC" w:rsidRPr="00B96495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EE39" w14:textId="58A11D99" w:rsidR="004F25DC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Emotional</w:t>
            </w:r>
          </w:p>
          <w:p w14:paraId="7750A125" w14:textId="37DECF42" w:rsidR="008D15B8" w:rsidRPr="00B96495" w:rsidRDefault="008D15B8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symptoms</w:t>
            </w:r>
          </w:p>
          <w:p w14:paraId="292A3CE6" w14:textId="6A0C19B4" w:rsidR="004F25DC" w:rsidRPr="00B96495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DC7F0" w14:textId="7C6DAA29" w:rsidR="004F25DC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Conduct</w:t>
            </w:r>
          </w:p>
          <w:p w14:paraId="323094A7" w14:textId="1D7AD301" w:rsidR="008D15B8" w:rsidRPr="00B96495" w:rsidRDefault="008D15B8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problems</w:t>
            </w:r>
          </w:p>
          <w:p w14:paraId="7268EBF2" w14:textId="40FFDBBD" w:rsidR="004F25DC" w:rsidRPr="00B96495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137DECAC" w14:textId="1C596B6E" w:rsidR="004F25DC" w:rsidRPr="00B96495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Hyperactivit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24466CF" w14:textId="74218DA8" w:rsidR="004F25DC" w:rsidRPr="00B96495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Peer proble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0C3C0C" w14:textId="4746F23C" w:rsidR="004F25DC" w:rsidRPr="00B96495" w:rsidRDefault="004F25DC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Prosocial behavior</w:t>
            </w:r>
          </w:p>
        </w:tc>
      </w:tr>
      <w:tr w:rsidR="00B96495" w:rsidRPr="00B96495" w14:paraId="33977DF3" w14:textId="3A70461E" w:rsidTr="001A2A93">
        <w:tc>
          <w:tcPr>
            <w:tcW w:w="1582" w:type="dxa"/>
            <w:shd w:val="clear" w:color="auto" w:fill="auto"/>
            <w:vAlign w:val="center"/>
          </w:tcPr>
          <w:p w14:paraId="11BB9D6C" w14:textId="77777777" w:rsidR="00650DE9" w:rsidRDefault="008A554A" w:rsidP="002527D2">
            <w:pPr>
              <w:autoSpaceDE w:val="0"/>
              <w:autoSpaceDN w:val="0"/>
              <w:adjustRightInd w:val="0"/>
              <w:ind w:left="-37"/>
              <w:jc w:val="both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bookmarkStart w:id="1" w:name="_Hlk147479949"/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Emotional</w:t>
            </w:r>
          </w:p>
          <w:p w14:paraId="0663CF49" w14:textId="169BEF89" w:rsidR="008D15B8" w:rsidRPr="00B96495" w:rsidRDefault="008D15B8" w:rsidP="002527D2">
            <w:pPr>
              <w:autoSpaceDE w:val="0"/>
              <w:autoSpaceDN w:val="0"/>
              <w:adjustRightInd w:val="0"/>
              <w:ind w:left="-37"/>
              <w:jc w:val="both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symptoms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34AFEE" w14:textId="77777777" w:rsidR="00650DE9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  <w:p w14:paraId="3E13DC04" w14:textId="6E1BAFD0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C5DA5" w14:textId="4D6193B7" w:rsidR="00650DE9" w:rsidRPr="00B96495" w:rsidRDefault="00650DE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154C3" w14:textId="336CB530" w:rsidR="00650DE9" w:rsidRPr="00B96495" w:rsidRDefault="00650DE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DA42B" w14:textId="6C6FC6E1" w:rsidR="00650DE9" w:rsidRPr="00B96495" w:rsidRDefault="00650DE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24559F93" w14:textId="77777777" w:rsidR="00650DE9" w:rsidRPr="00B96495" w:rsidRDefault="00650DE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</w:tcBorders>
          </w:tcPr>
          <w:p w14:paraId="704C7B3D" w14:textId="77777777" w:rsidR="00650DE9" w:rsidRPr="00B96495" w:rsidRDefault="00650DE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0D72D" w14:textId="77777777" w:rsidR="00650DE9" w:rsidRDefault="00AF4042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  <w:p w14:paraId="3AB5A5AF" w14:textId="5896ED0C" w:rsidR="001A2A93" w:rsidRPr="00B96495" w:rsidRDefault="001A2A9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41E9F" w14:textId="15922B3D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8BA3ED8" w14:textId="23917703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0AC4B0B8" w14:textId="1E8F7C3E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55769D" w14:textId="019E1B50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96495" w:rsidRPr="00B96495" w14:paraId="5680CBA3" w14:textId="0374F12C" w:rsidTr="001A2A93">
        <w:tc>
          <w:tcPr>
            <w:tcW w:w="1582" w:type="dxa"/>
            <w:shd w:val="clear" w:color="auto" w:fill="auto"/>
            <w:vAlign w:val="center"/>
          </w:tcPr>
          <w:p w14:paraId="16980B56" w14:textId="77777777" w:rsidR="00650DE9" w:rsidRDefault="00F6054C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Conduct</w:t>
            </w:r>
          </w:p>
          <w:p w14:paraId="28D98699" w14:textId="2EAC1089" w:rsidR="008D15B8" w:rsidRPr="00B96495" w:rsidRDefault="008D15B8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problems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F0A7767" w14:textId="77777777" w:rsidR="00650DE9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27</w:t>
            </w:r>
          </w:p>
          <w:p w14:paraId="3C0D51AE" w14:textId="2571EFD5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D63CBC" w14:textId="77777777" w:rsidR="00650DE9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  <w:p w14:paraId="66035F98" w14:textId="6F9366A8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772CD3" w14:textId="4B9793A4" w:rsidR="00650DE9" w:rsidRPr="00B96495" w:rsidRDefault="00650DE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FF75FE" w14:textId="172D9AC7" w:rsidR="00650DE9" w:rsidRPr="00B96495" w:rsidRDefault="00650DE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F46B869" w14:textId="77777777" w:rsidR="00650DE9" w:rsidRPr="00B96495" w:rsidRDefault="00650DE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20936867" w14:textId="77777777" w:rsidR="00650DE9" w:rsidRPr="00B96495" w:rsidRDefault="00650DE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0B80AB" w14:textId="77777777" w:rsidR="00650DE9" w:rsidRDefault="004F25D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31</w:t>
            </w:r>
          </w:p>
          <w:p w14:paraId="2CEA4F9E" w14:textId="29E4BBF5" w:rsidR="001A2A93" w:rsidRPr="00B96495" w:rsidRDefault="001A2A9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6CF243" w14:textId="77777777" w:rsidR="00650DE9" w:rsidRDefault="00AF4042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  <w:p w14:paraId="0F088FC9" w14:textId="1F53F1B8" w:rsidR="001A2A93" w:rsidRPr="00B96495" w:rsidRDefault="001A2A93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55F245F" w14:textId="08B5F188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28" w:type="dxa"/>
          </w:tcPr>
          <w:p w14:paraId="6CDEA092" w14:textId="2B83848C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81691F8" w14:textId="298A75CD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96495" w:rsidRPr="00B96495" w14:paraId="200A816F" w14:textId="2A20A57E" w:rsidTr="00924C12">
        <w:tc>
          <w:tcPr>
            <w:tcW w:w="1582" w:type="dxa"/>
            <w:shd w:val="clear" w:color="auto" w:fill="auto"/>
            <w:vAlign w:val="center"/>
          </w:tcPr>
          <w:p w14:paraId="022958BB" w14:textId="77777777" w:rsidR="00650DE9" w:rsidRDefault="00F6054C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Hyperactivity</w:t>
            </w:r>
          </w:p>
          <w:p w14:paraId="19A54D99" w14:textId="3C32C12B" w:rsidR="001A2A93" w:rsidRPr="00B96495" w:rsidRDefault="001A2A93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14:paraId="62BDD27C" w14:textId="77777777" w:rsidR="001A2A93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31</w:t>
            </w:r>
          </w:p>
          <w:p w14:paraId="759EB7E0" w14:textId="073DA3B4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6B81D4" w14:textId="77777777" w:rsidR="00650DE9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52</w:t>
            </w:r>
          </w:p>
          <w:p w14:paraId="65010FA6" w14:textId="2740C252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7C6B7EC" w14:textId="77777777" w:rsidR="00650DE9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  <w:p w14:paraId="74C23622" w14:textId="09608B25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A3A698" w14:textId="3609BB95" w:rsidR="00650DE9" w:rsidRPr="00B96495" w:rsidRDefault="00650DE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71871E7" w14:textId="77777777" w:rsidR="00650DE9" w:rsidRPr="00B96495" w:rsidRDefault="00650DE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23F7A256" w14:textId="77777777" w:rsidR="00650DE9" w:rsidRPr="00B96495" w:rsidRDefault="00650DE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6A1222" w14:textId="77777777" w:rsidR="00650DE9" w:rsidRDefault="004F25D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31</w:t>
            </w:r>
          </w:p>
          <w:p w14:paraId="4E875D65" w14:textId="7D8ABC63" w:rsidR="001A2A93" w:rsidRPr="00B96495" w:rsidRDefault="001A2A9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9E7AE7" w14:textId="77777777" w:rsidR="00650DE9" w:rsidRDefault="004F25DC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49</w:t>
            </w:r>
          </w:p>
          <w:p w14:paraId="633915E9" w14:textId="5646790B" w:rsidR="001A2A93" w:rsidRPr="00B96495" w:rsidRDefault="001A2A93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0CEF342D" w14:textId="12058B7A" w:rsidR="00650DE9" w:rsidRPr="00B96495" w:rsidRDefault="00AF4042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</w:tc>
        <w:tc>
          <w:tcPr>
            <w:tcW w:w="1228" w:type="dxa"/>
          </w:tcPr>
          <w:p w14:paraId="5A7B2033" w14:textId="6F80B1FE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DFD7FC" w14:textId="3FD5F39E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96495" w:rsidRPr="00B96495" w14:paraId="5C564B48" w14:textId="464CA3D9" w:rsidTr="00924C12">
        <w:trPr>
          <w:trHeight w:val="227"/>
        </w:trPr>
        <w:tc>
          <w:tcPr>
            <w:tcW w:w="1582" w:type="dxa"/>
            <w:shd w:val="clear" w:color="auto" w:fill="auto"/>
            <w:vAlign w:val="center"/>
          </w:tcPr>
          <w:p w14:paraId="3471C80B" w14:textId="77777777" w:rsidR="00F6054C" w:rsidRDefault="00650DE9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Peer problems</w:t>
            </w:r>
          </w:p>
          <w:p w14:paraId="026CE6DC" w14:textId="22DDDCF1" w:rsidR="001A2A93" w:rsidRPr="00B96495" w:rsidRDefault="001A2A93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14:paraId="7957F04B" w14:textId="77777777" w:rsidR="00650DE9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37</w:t>
            </w:r>
          </w:p>
          <w:p w14:paraId="26E12D7C" w14:textId="0C141435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F91DBB" w14:textId="77777777" w:rsidR="00650DE9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15</w:t>
            </w:r>
          </w:p>
          <w:p w14:paraId="279AC44B" w14:textId="3DAA728B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857EE87" w14:textId="77777777" w:rsidR="00650DE9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10</w:t>
            </w:r>
          </w:p>
          <w:p w14:paraId="77693E58" w14:textId="45F6639A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785979" w14:textId="77777777" w:rsidR="00650DE9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  <w:p w14:paraId="1B89B2A7" w14:textId="006673E2" w:rsidR="001A2A93" w:rsidRPr="00B96495" w:rsidRDefault="001A2A93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1121649" w14:textId="77777777" w:rsidR="00650DE9" w:rsidRPr="00B96495" w:rsidRDefault="00650DE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2F836036" w14:textId="77777777" w:rsidR="00650DE9" w:rsidRPr="00B96495" w:rsidRDefault="00650DE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0706228" w14:textId="77777777" w:rsidR="00650DE9" w:rsidRDefault="004F25D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43</w:t>
            </w:r>
          </w:p>
          <w:p w14:paraId="2859A090" w14:textId="250D75E4" w:rsidR="001A2A93" w:rsidRPr="00B96495" w:rsidRDefault="001A2A9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11AEF6" w14:textId="77777777" w:rsidR="00650DE9" w:rsidRDefault="004F25DC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20</w:t>
            </w:r>
          </w:p>
          <w:p w14:paraId="30C3A323" w14:textId="42724018" w:rsidR="001A2A93" w:rsidRPr="00B96495" w:rsidRDefault="001A2A93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07" w:type="dxa"/>
          </w:tcPr>
          <w:p w14:paraId="53A53BEE" w14:textId="37825527" w:rsidR="00650DE9" w:rsidRPr="00B96495" w:rsidRDefault="004F25DC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14</w:t>
            </w:r>
          </w:p>
        </w:tc>
        <w:tc>
          <w:tcPr>
            <w:tcW w:w="1228" w:type="dxa"/>
          </w:tcPr>
          <w:p w14:paraId="2407781A" w14:textId="60AB7F72" w:rsidR="00650DE9" w:rsidRPr="00B96495" w:rsidRDefault="00AF4042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14:paraId="4FE6DA16" w14:textId="0DEFD7F2" w:rsidR="00650DE9" w:rsidRPr="00B96495" w:rsidRDefault="00650DE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96495" w:rsidRPr="00B96495" w14:paraId="5D500A64" w14:textId="18CE2808" w:rsidTr="00924C12"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B4766" w14:textId="15BA8D2A" w:rsidR="00650DE9" w:rsidRPr="00B96495" w:rsidRDefault="00650DE9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Prosocial behavior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68FFE" w14:textId="77777777" w:rsidR="00650DE9" w:rsidRPr="00B96495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-0.08</w:t>
            </w:r>
          </w:p>
          <w:p w14:paraId="248ED758" w14:textId="77EFB383" w:rsidR="00C30647" w:rsidRPr="00B96495" w:rsidRDefault="00C30647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70973" w14:textId="77777777" w:rsidR="00650DE9" w:rsidRPr="00B96495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-0.34</w:t>
            </w:r>
          </w:p>
          <w:p w14:paraId="16E802CB" w14:textId="798ED039" w:rsidR="00C30647" w:rsidRPr="00B96495" w:rsidRDefault="00C30647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D121C" w14:textId="77777777" w:rsidR="00650DE9" w:rsidRPr="00B96495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-0.29</w:t>
            </w:r>
          </w:p>
          <w:p w14:paraId="5DBFE595" w14:textId="32926C9A" w:rsidR="00C30647" w:rsidRPr="00B96495" w:rsidRDefault="00C30647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00B3E" w14:textId="77777777" w:rsidR="00650DE9" w:rsidRPr="00B96495" w:rsidRDefault="00AF404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-0.14</w:t>
            </w:r>
          </w:p>
          <w:p w14:paraId="25D77C0B" w14:textId="2B8C7E8F" w:rsidR="00C30647" w:rsidRPr="00B96495" w:rsidRDefault="00C30647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20894404" w14:textId="74D0179A" w:rsidR="00650DE9" w:rsidRPr="00B96495" w:rsidRDefault="00AF4042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</w:tcBorders>
          </w:tcPr>
          <w:p w14:paraId="7A3E3EE5" w14:textId="77777777" w:rsidR="00650DE9" w:rsidRPr="00B96495" w:rsidRDefault="00650DE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97231" w14:textId="77777777" w:rsidR="00650DE9" w:rsidRPr="00B96495" w:rsidRDefault="004F25D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-0.04</w:t>
            </w:r>
          </w:p>
          <w:p w14:paraId="62CBB32B" w14:textId="791C1473" w:rsidR="00C30647" w:rsidRPr="00B96495" w:rsidRDefault="00C30647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21BF0" w14:textId="77777777" w:rsidR="00650DE9" w:rsidRPr="00B96495" w:rsidRDefault="004F25DC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-0.34</w:t>
            </w:r>
          </w:p>
          <w:p w14:paraId="4F0A684C" w14:textId="2DAEA9BA" w:rsidR="00C30647" w:rsidRPr="00B96495" w:rsidRDefault="00C30647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5C9DAE06" w14:textId="2F4FCFDA" w:rsidR="00650DE9" w:rsidRPr="00B96495" w:rsidRDefault="004F25DC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-0.28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3F3C1CE0" w14:textId="04F53D80" w:rsidR="00650DE9" w:rsidRPr="00B96495" w:rsidRDefault="004F25DC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-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DACB1F" w14:textId="031740FE" w:rsidR="00650DE9" w:rsidRPr="00B96495" w:rsidRDefault="00AF4042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96495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</w:t>
            </w:r>
          </w:p>
        </w:tc>
      </w:tr>
      <w:tr w:rsidR="001D00D1" w:rsidRPr="00B96495" w14:paraId="4D2B1660" w14:textId="77777777" w:rsidTr="00924C12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FFB94" w14:textId="4531DFB5" w:rsidR="001D00D1" w:rsidRPr="00924C12" w:rsidRDefault="00924C12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bookmarkStart w:id="2" w:name="_Hlk164929215"/>
            <w:r w:rsidRPr="00924C1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" w:eastAsia="fi-FI"/>
              </w:rPr>
              <w:t>Cronbach’s alpha</w:t>
            </w:r>
            <w:bookmarkEnd w:id="2"/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983F4" w14:textId="77777777" w:rsidR="00924C12" w:rsidRDefault="00924C1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5FD328D1" w14:textId="07688B6D" w:rsidR="001D00D1" w:rsidRPr="00B96495" w:rsidRDefault="00924C1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C6702" w14:textId="77777777" w:rsidR="00924C12" w:rsidRDefault="00924C1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42D1C1C7" w14:textId="6F8DB16C" w:rsidR="001D00D1" w:rsidRPr="00B96495" w:rsidRDefault="00924C1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13B52" w14:textId="77777777" w:rsidR="00924C12" w:rsidRDefault="00924C1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0403BFB2" w14:textId="2C94DF24" w:rsidR="001D00D1" w:rsidRPr="00B96495" w:rsidRDefault="00924C1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A6D6D" w14:textId="77777777" w:rsidR="00924C12" w:rsidRDefault="00924C1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1EDDBF52" w14:textId="34EC7D29" w:rsidR="001D00D1" w:rsidRPr="00B96495" w:rsidRDefault="00924C12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7459" w14:textId="5D66342D" w:rsidR="00924C12" w:rsidRPr="00B96495" w:rsidRDefault="00924C12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br/>
              <w:t>0.6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93FB8" w14:textId="77777777" w:rsidR="001D00D1" w:rsidRPr="00B96495" w:rsidRDefault="001D00D1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2AACE" w14:textId="77777777" w:rsidR="00924C12" w:rsidRDefault="00924C12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0F6E30F7" w14:textId="7807F9AF" w:rsidR="001D00D1" w:rsidRPr="00B96495" w:rsidRDefault="00924C12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385A9" w14:textId="77777777" w:rsidR="00924C12" w:rsidRDefault="00924C12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11593346" w14:textId="325F80F8" w:rsidR="001D00D1" w:rsidRPr="00B96495" w:rsidRDefault="00924C12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55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1EC6C339" w14:textId="77777777" w:rsidR="001D00D1" w:rsidRDefault="001D00D1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2610B91B" w14:textId="35C0C144" w:rsidR="00924C12" w:rsidRPr="00B96495" w:rsidRDefault="00924C12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6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BE87E2C" w14:textId="77777777" w:rsidR="001D00D1" w:rsidRDefault="001D00D1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6A9A0EE2" w14:textId="0988BCC1" w:rsidR="00924C12" w:rsidRPr="00B96495" w:rsidRDefault="00924C12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8FBDC9" w14:textId="77777777" w:rsidR="001D00D1" w:rsidRDefault="001D00D1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14:paraId="3339D848" w14:textId="09E5B0A4" w:rsidR="00924C12" w:rsidRPr="00B96495" w:rsidRDefault="00924C12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67</w:t>
            </w:r>
          </w:p>
        </w:tc>
      </w:tr>
      <w:bookmarkEnd w:id="1"/>
    </w:tbl>
    <w:p w14:paraId="2377BFF7" w14:textId="77777777" w:rsidR="00DE3A64" w:rsidRPr="00B96495" w:rsidRDefault="00DE3A64" w:rsidP="00DE3A64">
      <w:pPr>
        <w:spacing w:after="0" w:line="240" w:lineRule="auto"/>
        <w:rPr>
          <w:rFonts w:ascii="Times New Roman" w:eastAsia="Calibri" w:hAnsi="Times New Roman" w:cs="Times New Roman"/>
          <w:b/>
          <w:color w:val="FF0000"/>
          <w:sz w:val="24"/>
          <w:szCs w:val="20"/>
          <w:lang w:val="en-US"/>
        </w:rPr>
      </w:pPr>
    </w:p>
    <w:p w14:paraId="214A5E6D" w14:textId="77777777" w:rsidR="00DE3A64" w:rsidRDefault="00DE3A64" w:rsidP="00DE3A6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</w:p>
    <w:p w14:paraId="7740BCF2" w14:textId="77777777" w:rsidR="002600C7" w:rsidRPr="002527D2" w:rsidRDefault="002600C7">
      <w:pPr>
        <w:rPr>
          <w:lang w:val="en-US"/>
        </w:rPr>
      </w:pPr>
    </w:p>
    <w:sectPr w:rsidR="002600C7" w:rsidRPr="002527D2" w:rsidSect="0051322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A4B91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BD696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656635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2360BA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9D09B6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546FD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CEEFF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3EF8B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0F89D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BE37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A5C62"/>
    <w:multiLevelType w:val="hybridMultilevel"/>
    <w:tmpl w:val="EF0A1852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640571"/>
    <w:multiLevelType w:val="hybridMultilevel"/>
    <w:tmpl w:val="E4F62F7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73FB3"/>
    <w:multiLevelType w:val="hybridMultilevel"/>
    <w:tmpl w:val="E452D5C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953A5"/>
    <w:multiLevelType w:val="hybridMultilevel"/>
    <w:tmpl w:val="413ACF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675104"/>
    <w:multiLevelType w:val="hybridMultilevel"/>
    <w:tmpl w:val="AE546E04"/>
    <w:lvl w:ilvl="0" w:tplc="040B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5" w15:restartNumberingAfterBreak="0">
    <w:nsid w:val="65CB684D"/>
    <w:multiLevelType w:val="multilevel"/>
    <w:tmpl w:val="30823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220586"/>
    <w:multiLevelType w:val="hybridMultilevel"/>
    <w:tmpl w:val="98F6C1F8"/>
    <w:lvl w:ilvl="0" w:tplc="BA980F56">
      <w:start w:val="20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B214A5"/>
    <w:multiLevelType w:val="multilevel"/>
    <w:tmpl w:val="797E5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7"/>
  </w:num>
  <w:num w:numId="15">
    <w:abstractNumId w:val="12"/>
  </w:num>
  <w:num w:numId="16">
    <w:abstractNumId w:val="13"/>
  </w:num>
  <w:num w:numId="17">
    <w:abstractNumId w:val="11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D2"/>
    <w:rsid w:val="00065AB7"/>
    <w:rsid w:val="00075D69"/>
    <w:rsid w:val="000B399E"/>
    <w:rsid w:val="000C1E3F"/>
    <w:rsid w:val="000D56CE"/>
    <w:rsid w:val="001A2A93"/>
    <w:rsid w:val="001D00D1"/>
    <w:rsid w:val="002320F0"/>
    <w:rsid w:val="00245AB0"/>
    <w:rsid w:val="002527D2"/>
    <w:rsid w:val="00254285"/>
    <w:rsid w:val="002600C7"/>
    <w:rsid w:val="002F0E67"/>
    <w:rsid w:val="00322BD8"/>
    <w:rsid w:val="00323A56"/>
    <w:rsid w:val="00327099"/>
    <w:rsid w:val="00364A4A"/>
    <w:rsid w:val="00390E32"/>
    <w:rsid w:val="00424970"/>
    <w:rsid w:val="00440F6A"/>
    <w:rsid w:val="004F25DC"/>
    <w:rsid w:val="00513224"/>
    <w:rsid w:val="0059587F"/>
    <w:rsid w:val="0063674C"/>
    <w:rsid w:val="00650DE9"/>
    <w:rsid w:val="006661AA"/>
    <w:rsid w:val="006F405B"/>
    <w:rsid w:val="00775B8A"/>
    <w:rsid w:val="007D7A98"/>
    <w:rsid w:val="007E6F36"/>
    <w:rsid w:val="007F7B79"/>
    <w:rsid w:val="00873AB4"/>
    <w:rsid w:val="008A554A"/>
    <w:rsid w:val="008D15B8"/>
    <w:rsid w:val="00924C12"/>
    <w:rsid w:val="009B0253"/>
    <w:rsid w:val="009B0C33"/>
    <w:rsid w:val="009D324F"/>
    <w:rsid w:val="009D5718"/>
    <w:rsid w:val="009E1355"/>
    <w:rsid w:val="009E7DDD"/>
    <w:rsid w:val="00A17FF7"/>
    <w:rsid w:val="00A50CF2"/>
    <w:rsid w:val="00A53709"/>
    <w:rsid w:val="00A56F50"/>
    <w:rsid w:val="00AE0FB0"/>
    <w:rsid w:val="00AF4042"/>
    <w:rsid w:val="00B223D5"/>
    <w:rsid w:val="00B84DBC"/>
    <w:rsid w:val="00B852C9"/>
    <w:rsid w:val="00B96495"/>
    <w:rsid w:val="00B978FA"/>
    <w:rsid w:val="00C30647"/>
    <w:rsid w:val="00CF6A16"/>
    <w:rsid w:val="00D12D2F"/>
    <w:rsid w:val="00D23C4D"/>
    <w:rsid w:val="00DA302B"/>
    <w:rsid w:val="00DA335E"/>
    <w:rsid w:val="00DA67F6"/>
    <w:rsid w:val="00DC3DC0"/>
    <w:rsid w:val="00DC70EA"/>
    <w:rsid w:val="00DE3A64"/>
    <w:rsid w:val="00DE695E"/>
    <w:rsid w:val="00DE6FC5"/>
    <w:rsid w:val="00E24E34"/>
    <w:rsid w:val="00E3027F"/>
    <w:rsid w:val="00E52B07"/>
    <w:rsid w:val="00EF45E1"/>
    <w:rsid w:val="00F1137B"/>
    <w:rsid w:val="00F47451"/>
    <w:rsid w:val="00F6054C"/>
    <w:rsid w:val="00FA09C5"/>
    <w:rsid w:val="00FD0004"/>
    <w:rsid w:val="00FF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D0626"/>
  <w15:chartTrackingRefBased/>
  <w15:docId w15:val="{FBAC941D-759E-41A0-82C3-762311F1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2527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7D2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7D2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7D2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7D2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7D2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7D2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7D2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7D2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2527D2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527D2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4"/>
    </w:pPr>
    <w:rPr>
      <w:rFonts w:ascii="Cambria" w:eastAsia="Times New Roman" w:hAnsi="Cambria" w:cs="Times New Roman"/>
      <w:color w:val="365F91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5"/>
    </w:pPr>
    <w:rPr>
      <w:rFonts w:ascii="Cambria" w:eastAsia="Times New Roman" w:hAnsi="Cambria" w:cs="Times New Roman"/>
      <w:color w:val="243F60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6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7"/>
    </w:pPr>
    <w:rPr>
      <w:rFonts w:ascii="Cambria" w:eastAsia="Times New Roman" w:hAnsi="Cambria" w:cs="Times New Roman"/>
      <w:color w:val="272727"/>
      <w:sz w:val="21"/>
      <w:szCs w:val="21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527D2"/>
  </w:style>
  <w:style w:type="table" w:styleId="TableGrid">
    <w:name w:val="Table Grid"/>
    <w:basedOn w:val="TableNormal"/>
    <w:uiPriority w:val="59"/>
    <w:rsid w:val="002527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7D2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7D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7D2"/>
    <w:rPr>
      <w:rFonts w:ascii="Segoe UI" w:hAnsi="Segoe UI" w:cs="Segoe UI"/>
      <w:sz w:val="18"/>
      <w:szCs w:val="18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527D2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27D2"/>
    <w:pPr>
      <w:spacing w:after="200" w:line="276" w:lineRule="auto"/>
    </w:pPr>
    <w:rPr>
      <w:lang w:val="en-US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2527D2"/>
    <w:pPr>
      <w:pBdr>
        <w:top w:val="single" w:sz="2" w:space="10" w:color="4F81BD" w:shadow="1" w:frame="1"/>
        <w:left w:val="single" w:sz="2" w:space="10" w:color="4F81BD" w:shadow="1" w:frame="1"/>
        <w:bottom w:val="single" w:sz="2" w:space="10" w:color="4F81BD" w:shadow="1" w:frame="1"/>
        <w:right w:val="single" w:sz="2" w:space="10" w:color="4F81BD" w:shadow="1" w:frame="1"/>
      </w:pBdr>
      <w:spacing w:after="200" w:line="276" w:lineRule="auto"/>
      <w:ind w:left="1152" w:right="1152"/>
    </w:pPr>
    <w:rPr>
      <w:rFonts w:eastAsia="Times New Roman"/>
      <w:i/>
      <w:iCs/>
      <w:color w:val="4F81BD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527D2"/>
    <w:pPr>
      <w:spacing w:after="120" w:line="276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527D2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527D2"/>
    <w:pPr>
      <w:spacing w:after="120" w:line="480" w:lineRule="auto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527D2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527D2"/>
    <w:pPr>
      <w:spacing w:after="120" w:line="276" w:lineRule="auto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527D2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527D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527D2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27D2"/>
    <w:pPr>
      <w:spacing w:after="120" w:line="276" w:lineRule="auto"/>
      <w:ind w:left="283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27D2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527D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527D2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527D2"/>
    <w:pPr>
      <w:spacing w:after="120" w:line="480" w:lineRule="auto"/>
      <w:ind w:left="283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527D2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527D2"/>
    <w:pPr>
      <w:spacing w:after="120" w:line="276" w:lineRule="auto"/>
      <w:ind w:left="283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527D2"/>
    <w:rPr>
      <w:sz w:val="16"/>
      <w:szCs w:val="16"/>
      <w:lang w:val="en-US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2527D2"/>
    <w:pPr>
      <w:spacing w:after="200" w:line="240" w:lineRule="auto"/>
    </w:pPr>
    <w:rPr>
      <w:i/>
      <w:iCs/>
      <w:color w:val="1F497D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2527D2"/>
    <w:pPr>
      <w:spacing w:after="0" w:line="240" w:lineRule="auto"/>
      <w:ind w:left="4252"/>
    </w:pPr>
    <w:rPr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527D2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527D2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7D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7D2"/>
    <w:rPr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527D2"/>
    <w:pPr>
      <w:spacing w:after="200" w:line="276" w:lineRule="auto"/>
    </w:pPr>
    <w:rPr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2527D2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27D2"/>
    <w:pPr>
      <w:spacing w:after="0" w:line="240" w:lineRule="auto"/>
    </w:pPr>
    <w:rPr>
      <w:rFonts w:ascii="Segoe UI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27D2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527D2"/>
    <w:pPr>
      <w:spacing w:after="0" w:line="240" w:lineRule="auto"/>
    </w:pPr>
    <w:rPr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527D2"/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527D2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27D2"/>
    <w:rPr>
      <w:sz w:val="20"/>
      <w:szCs w:val="20"/>
      <w:lang w:val="en-US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2527D2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  <w:lang w:val="en-US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2527D2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27D2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527D2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27D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7D2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27D2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527D2"/>
    <w:rPr>
      <w:lang w:val="en-US"/>
    </w:rPr>
  </w:style>
  <w:style w:type="character" w:customStyle="1" w:styleId="Heading1Char">
    <w:name w:val="Heading 1 Char"/>
    <w:basedOn w:val="DefaultParagraphFont"/>
    <w:link w:val="Heading11"/>
    <w:uiPriority w:val="9"/>
    <w:rsid w:val="002527D2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7D2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7D2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7D2"/>
    <w:rPr>
      <w:rFonts w:ascii="Cambria" w:eastAsia="Times New Roman" w:hAnsi="Cambria" w:cs="Times New Roman"/>
      <w:i/>
      <w:iCs/>
      <w:color w:val="365F9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7D2"/>
    <w:rPr>
      <w:rFonts w:ascii="Cambria" w:eastAsia="Times New Roman" w:hAnsi="Cambria" w:cs="Times New Roman"/>
      <w:color w:val="365F9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7D2"/>
    <w:rPr>
      <w:rFonts w:ascii="Cambria" w:eastAsia="Times New Roman" w:hAnsi="Cambria" w:cs="Times New Roman"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7D2"/>
    <w:rPr>
      <w:rFonts w:ascii="Cambria" w:eastAsia="Times New Roman" w:hAnsi="Cambria" w:cs="Times New Roman"/>
      <w:i/>
      <w:iCs/>
      <w:color w:val="243F6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7D2"/>
    <w:rPr>
      <w:rFonts w:ascii="Cambria" w:eastAsia="Times New Roman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7D2"/>
    <w:rPr>
      <w:rFonts w:ascii="Cambria" w:eastAsia="Times New Roman" w:hAnsi="Cambria" w:cs="Times New Roman"/>
      <w:i/>
      <w:iCs/>
      <w:color w:val="272727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527D2"/>
    <w:pPr>
      <w:spacing w:after="0" w:line="240" w:lineRule="auto"/>
    </w:pPr>
    <w:rPr>
      <w:i/>
      <w:iCs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527D2"/>
    <w:rPr>
      <w:i/>
      <w:iCs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27D2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27D2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220" w:hanging="220"/>
    </w:pPr>
    <w:rPr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440" w:hanging="220"/>
    </w:pPr>
    <w:rPr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660" w:hanging="220"/>
    </w:pPr>
    <w:rPr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880" w:hanging="220"/>
    </w:pPr>
    <w:rPr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100" w:hanging="220"/>
    </w:pPr>
    <w:rPr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320" w:hanging="220"/>
    </w:pPr>
    <w:rPr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540" w:hanging="220"/>
    </w:pPr>
    <w:rPr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760" w:hanging="220"/>
    </w:pPr>
    <w:rPr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980" w:hanging="220"/>
    </w:pPr>
    <w:rPr>
      <w:lang w:val="en-US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2527D2"/>
    <w:pPr>
      <w:spacing w:after="200" w:line="276" w:lineRule="auto"/>
    </w:pPr>
    <w:rPr>
      <w:rFonts w:ascii="Cambria" w:eastAsia="Times New Roman" w:hAnsi="Cambria" w:cs="Times New Roman"/>
      <w:b/>
      <w:bCs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2527D2"/>
    <w:pPr>
      <w:pBdr>
        <w:top w:val="single" w:sz="4" w:space="10" w:color="4F81BD"/>
        <w:bottom w:val="single" w:sz="4" w:space="10" w:color="4F81BD"/>
      </w:pBdr>
      <w:spacing w:before="360" w:after="360" w:line="276" w:lineRule="auto"/>
      <w:ind w:left="864" w:right="864"/>
      <w:jc w:val="center"/>
    </w:pPr>
    <w:rPr>
      <w:i/>
      <w:iCs/>
      <w:color w:val="4F81BD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7D2"/>
    <w:rPr>
      <w:i/>
      <w:iCs/>
      <w:color w:val="4F81BD"/>
    </w:rPr>
  </w:style>
  <w:style w:type="paragraph" w:styleId="List">
    <w:name w:val="List"/>
    <w:basedOn w:val="Normal"/>
    <w:uiPriority w:val="99"/>
    <w:semiHidden/>
    <w:unhideWhenUsed/>
    <w:rsid w:val="002527D2"/>
    <w:pPr>
      <w:spacing w:after="200" w:line="276" w:lineRule="auto"/>
      <w:ind w:left="283" w:hanging="283"/>
      <w:contextualSpacing/>
    </w:pPr>
    <w:rPr>
      <w:lang w:val="en-US"/>
    </w:rPr>
  </w:style>
  <w:style w:type="paragraph" w:styleId="List2">
    <w:name w:val="List 2"/>
    <w:basedOn w:val="Normal"/>
    <w:uiPriority w:val="99"/>
    <w:semiHidden/>
    <w:unhideWhenUsed/>
    <w:rsid w:val="002527D2"/>
    <w:pPr>
      <w:spacing w:after="200" w:line="276" w:lineRule="auto"/>
      <w:ind w:left="566" w:hanging="283"/>
      <w:contextualSpacing/>
    </w:pPr>
    <w:rPr>
      <w:lang w:val="en-US"/>
    </w:rPr>
  </w:style>
  <w:style w:type="paragraph" w:styleId="List3">
    <w:name w:val="List 3"/>
    <w:basedOn w:val="Normal"/>
    <w:uiPriority w:val="99"/>
    <w:semiHidden/>
    <w:unhideWhenUsed/>
    <w:rsid w:val="002527D2"/>
    <w:pPr>
      <w:spacing w:after="200" w:line="276" w:lineRule="auto"/>
      <w:ind w:left="849" w:hanging="283"/>
      <w:contextualSpacing/>
    </w:pPr>
    <w:rPr>
      <w:lang w:val="en-US"/>
    </w:rPr>
  </w:style>
  <w:style w:type="paragraph" w:styleId="List4">
    <w:name w:val="List 4"/>
    <w:basedOn w:val="Normal"/>
    <w:uiPriority w:val="99"/>
    <w:semiHidden/>
    <w:unhideWhenUsed/>
    <w:rsid w:val="002527D2"/>
    <w:pPr>
      <w:spacing w:after="200" w:line="276" w:lineRule="auto"/>
      <w:ind w:left="1132" w:hanging="283"/>
      <w:contextualSpacing/>
    </w:pPr>
    <w:rPr>
      <w:lang w:val="en-US"/>
    </w:rPr>
  </w:style>
  <w:style w:type="paragraph" w:styleId="List5">
    <w:name w:val="List 5"/>
    <w:basedOn w:val="Normal"/>
    <w:uiPriority w:val="99"/>
    <w:semiHidden/>
    <w:unhideWhenUsed/>
    <w:rsid w:val="002527D2"/>
    <w:pPr>
      <w:spacing w:after="200" w:line="276" w:lineRule="auto"/>
      <w:ind w:left="1415" w:hanging="283"/>
      <w:contextualSpacing/>
    </w:pPr>
    <w:rPr>
      <w:lang w:val="en-US"/>
    </w:rPr>
  </w:style>
  <w:style w:type="paragraph" w:styleId="ListBullet">
    <w:name w:val="List Bullet"/>
    <w:basedOn w:val="Normal"/>
    <w:uiPriority w:val="99"/>
    <w:semiHidden/>
    <w:unhideWhenUsed/>
    <w:rsid w:val="002527D2"/>
    <w:pPr>
      <w:numPr>
        <w:numId w:val="3"/>
      </w:numPr>
      <w:spacing w:after="200" w:line="276" w:lineRule="auto"/>
      <w:contextualSpacing/>
    </w:pPr>
    <w:rPr>
      <w:lang w:val="en-US"/>
    </w:rPr>
  </w:style>
  <w:style w:type="paragraph" w:styleId="ListBullet2">
    <w:name w:val="List Bullet 2"/>
    <w:basedOn w:val="Normal"/>
    <w:uiPriority w:val="99"/>
    <w:semiHidden/>
    <w:unhideWhenUsed/>
    <w:rsid w:val="002527D2"/>
    <w:pPr>
      <w:numPr>
        <w:numId w:val="4"/>
      </w:numPr>
      <w:spacing w:after="200" w:line="276" w:lineRule="auto"/>
      <w:contextualSpacing/>
    </w:pPr>
    <w:rPr>
      <w:lang w:val="en-US"/>
    </w:rPr>
  </w:style>
  <w:style w:type="paragraph" w:styleId="ListBullet3">
    <w:name w:val="List Bullet 3"/>
    <w:basedOn w:val="Normal"/>
    <w:uiPriority w:val="99"/>
    <w:semiHidden/>
    <w:unhideWhenUsed/>
    <w:rsid w:val="002527D2"/>
    <w:pPr>
      <w:numPr>
        <w:numId w:val="5"/>
      </w:numPr>
      <w:spacing w:after="200" w:line="276" w:lineRule="auto"/>
      <w:contextualSpacing/>
    </w:pPr>
    <w:rPr>
      <w:lang w:val="en-US"/>
    </w:rPr>
  </w:style>
  <w:style w:type="paragraph" w:styleId="ListBullet4">
    <w:name w:val="List Bullet 4"/>
    <w:basedOn w:val="Normal"/>
    <w:uiPriority w:val="99"/>
    <w:semiHidden/>
    <w:unhideWhenUsed/>
    <w:rsid w:val="002527D2"/>
    <w:pPr>
      <w:numPr>
        <w:numId w:val="6"/>
      </w:numPr>
      <w:spacing w:after="200" w:line="276" w:lineRule="auto"/>
      <w:contextualSpacing/>
    </w:pPr>
    <w:rPr>
      <w:lang w:val="en-US"/>
    </w:rPr>
  </w:style>
  <w:style w:type="paragraph" w:styleId="ListBullet5">
    <w:name w:val="List Bullet 5"/>
    <w:basedOn w:val="Normal"/>
    <w:uiPriority w:val="99"/>
    <w:semiHidden/>
    <w:unhideWhenUsed/>
    <w:rsid w:val="002527D2"/>
    <w:pPr>
      <w:numPr>
        <w:numId w:val="7"/>
      </w:numPr>
      <w:spacing w:after="200" w:line="276" w:lineRule="auto"/>
      <w:contextualSpacing/>
    </w:pPr>
    <w:rPr>
      <w:lang w:val="en-US"/>
    </w:rPr>
  </w:style>
  <w:style w:type="paragraph" w:styleId="ListContinue">
    <w:name w:val="List Continue"/>
    <w:basedOn w:val="Normal"/>
    <w:uiPriority w:val="99"/>
    <w:semiHidden/>
    <w:unhideWhenUsed/>
    <w:rsid w:val="002527D2"/>
    <w:pPr>
      <w:spacing w:after="120" w:line="276" w:lineRule="auto"/>
      <w:ind w:left="283"/>
      <w:contextualSpacing/>
    </w:pPr>
    <w:rPr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2527D2"/>
    <w:pPr>
      <w:spacing w:after="120" w:line="276" w:lineRule="auto"/>
      <w:ind w:left="566"/>
      <w:contextualSpacing/>
    </w:pPr>
    <w:rPr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2527D2"/>
    <w:pPr>
      <w:spacing w:after="120" w:line="276" w:lineRule="auto"/>
      <w:ind w:left="849"/>
      <w:contextualSpacing/>
    </w:pPr>
    <w:rPr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2527D2"/>
    <w:pPr>
      <w:spacing w:after="120" w:line="276" w:lineRule="auto"/>
      <w:ind w:left="1132"/>
      <w:contextualSpacing/>
    </w:pPr>
    <w:rPr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2527D2"/>
    <w:pPr>
      <w:spacing w:after="120" w:line="276" w:lineRule="auto"/>
      <w:ind w:left="1415"/>
      <w:contextualSpacing/>
    </w:pPr>
    <w:rPr>
      <w:lang w:val="en-US"/>
    </w:rPr>
  </w:style>
  <w:style w:type="paragraph" w:styleId="ListNumber">
    <w:name w:val="List Number"/>
    <w:basedOn w:val="Normal"/>
    <w:uiPriority w:val="99"/>
    <w:semiHidden/>
    <w:unhideWhenUsed/>
    <w:rsid w:val="002527D2"/>
    <w:pPr>
      <w:numPr>
        <w:numId w:val="8"/>
      </w:numPr>
      <w:spacing w:after="200" w:line="276" w:lineRule="auto"/>
      <w:contextualSpacing/>
    </w:pPr>
    <w:rPr>
      <w:lang w:val="en-US"/>
    </w:rPr>
  </w:style>
  <w:style w:type="paragraph" w:styleId="ListNumber2">
    <w:name w:val="List Number 2"/>
    <w:basedOn w:val="Normal"/>
    <w:uiPriority w:val="99"/>
    <w:semiHidden/>
    <w:unhideWhenUsed/>
    <w:rsid w:val="002527D2"/>
    <w:pPr>
      <w:numPr>
        <w:numId w:val="9"/>
      </w:numPr>
      <w:spacing w:after="200" w:line="276" w:lineRule="auto"/>
      <w:contextualSpacing/>
    </w:pPr>
    <w:rPr>
      <w:lang w:val="en-US"/>
    </w:rPr>
  </w:style>
  <w:style w:type="paragraph" w:styleId="ListNumber3">
    <w:name w:val="List Number 3"/>
    <w:basedOn w:val="Normal"/>
    <w:uiPriority w:val="99"/>
    <w:semiHidden/>
    <w:unhideWhenUsed/>
    <w:rsid w:val="002527D2"/>
    <w:pPr>
      <w:numPr>
        <w:numId w:val="10"/>
      </w:numPr>
      <w:spacing w:after="200" w:line="276" w:lineRule="auto"/>
      <w:contextualSpacing/>
    </w:pPr>
    <w:rPr>
      <w:lang w:val="en-US"/>
    </w:rPr>
  </w:style>
  <w:style w:type="paragraph" w:styleId="ListNumber4">
    <w:name w:val="List Number 4"/>
    <w:basedOn w:val="Normal"/>
    <w:uiPriority w:val="99"/>
    <w:semiHidden/>
    <w:unhideWhenUsed/>
    <w:rsid w:val="002527D2"/>
    <w:pPr>
      <w:numPr>
        <w:numId w:val="11"/>
      </w:numPr>
      <w:spacing w:after="200" w:line="276" w:lineRule="auto"/>
      <w:contextualSpacing/>
    </w:pPr>
    <w:rPr>
      <w:lang w:val="en-US"/>
    </w:rPr>
  </w:style>
  <w:style w:type="paragraph" w:styleId="ListNumber5">
    <w:name w:val="List Number 5"/>
    <w:basedOn w:val="Normal"/>
    <w:uiPriority w:val="99"/>
    <w:semiHidden/>
    <w:unhideWhenUsed/>
    <w:rsid w:val="002527D2"/>
    <w:pPr>
      <w:numPr>
        <w:numId w:val="12"/>
      </w:numPr>
      <w:spacing w:after="200" w:line="276" w:lineRule="auto"/>
      <w:contextualSpacing/>
    </w:pPr>
    <w:rPr>
      <w:lang w:val="en-US"/>
    </w:rPr>
  </w:style>
  <w:style w:type="paragraph" w:styleId="MacroText">
    <w:name w:val="macro"/>
    <w:link w:val="MacroTextChar"/>
    <w:uiPriority w:val="99"/>
    <w:semiHidden/>
    <w:unhideWhenUsed/>
    <w:rsid w:val="002527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527D2"/>
    <w:rPr>
      <w:rFonts w:ascii="Consolas" w:hAnsi="Consolas"/>
      <w:sz w:val="20"/>
      <w:szCs w:val="20"/>
      <w:lang w:val="en-US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2527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2527D2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527D2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2527D2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2527D2"/>
    <w:pPr>
      <w:spacing w:after="200" w:line="276" w:lineRule="auto"/>
      <w:ind w:left="720"/>
    </w:pPr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527D2"/>
    <w:pPr>
      <w:spacing w:after="0" w:line="240" w:lineRule="auto"/>
    </w:pPr>
    <w:rPr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527D2"/>
    <w:rPr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527D2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27D2"/>
    <w:rPr>
      <w:rFonts w:ascii="Consolas" w:hAnsi="Consolas"/>
      <w:sz w:val="21"/>
      <w:szCs w:val="21"/>
      <w:lang w:val="en-US"/>
    </w:rPr>
  </w:style>
  <w:style w:type="paragraph" w:customStyle="1" w:styleId="Quote1">
    <w:name w:val="Quote1"/>
    <w:basedOn w:val="Normal"/>
    <w:next w:val="Normal"/>
    <w:uiPriority w:val="29"/>
    <w:qFormat/>
    <w:rsid w:val="002527D2"/>
    <w:pPr>
      <w:spacing w:before="200" w:line="276" w:lineRule="auto"/>
      <w:ind w:left="864" w:right="864"/>
      <w:jc w:val="center"/>
    </w:pPr>
    <w:rPr>
      <w:i/>
      <w:iCs/>
      <w:color w:val="40404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527D2"/>
    <w:rPr>
      <w:i/>
      <w:iCs/>
      <w:color w:val="40404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527D2"/>
    <w:pPr>
      <w:spacing w:after="200" w:line="276" w:lineRule="auto"/>
    </w:pPr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527D2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527D2"/>
    <w:pPr>
      <w:spacing w:after="0" w:line="240" w:lineRule="auto"/>
      <w:ind w:left="4252"/>
    </w:pPr>
    <w:rPr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527D2"/>
    <w:rPr>
      <w:lang w:val="en-US"/>
    </w:rPr>
  </w:style>
  <w:style w:type="paragraph" w:customStyle="1" w:styleId="Subtitle1">
    <w:name w:val="Subtitle1"/>
    <w:basedOn w:val="Normal"/>
    <w:next w:val="Normal"/>
    <w:uiPriority w:val="11"/>
    <w:qFormat/>
    <w:rsid w:val="002527D2"/>
    <w:pPr>
      <w:numPr>
        <w:ilvl w:val="1"/>
      </w:numPr>
      <w:spacing w:line="276" w:lineRule="auto"/>
    </w:pPr>
    <w:rPr>
      <w:rFonts w:eastAsia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527D2"/>
    <w:rPr>
      <w:rFonts w:eastAsia="Times New Roman"/>
      <w:color w:val="5A5A5A"/>
      <w:spacing w:val="15"/>
    </w:rPr>
  </w:style>
  <w:style w:type="paragraph" w:customStyle="1" w:styleId="Title1">
    <w:name w:val="Title1"/>
    <w:basedOn w:val="Normal"/>
    <w:next w:val="Normal"/>
    <w:uiPriority w:val="10"/>
    <w:qFormat/>
    <w:rsid w:val="002527D2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27D2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Heading1Char1">
    <w:name w:val="Heading 1 Char1"/>
    <w:basedOn w:val="DefaultParagraphFont"/>
    <w:link w:val="Heading1"/>
    <w:uiPriority w:val="9"/>
    <w:rsid w:val="00252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27D2"/>
    <w:pPr>
      <w:spacing w:line="276" w:lineRule="auto"/>
      <w:outlineLvl w:val="9"/>
    </w:pPr>
    <w:rPr>
      <w:lang w:val="en-US"/>
    </w:rPr>
  </w:style>
  <w:style w:type="character" w:styleId="Strong">
    <w:name w:val="Strong"/>
    <w:basedOn w:val="DefaultParagraphFont"/>
    <w:uiPriority w:val="22"/>
    <w:qFormat/>
    <w:rsid w:val="002527D2"/>
    <w:rPr>
      <w:b/>
      <w:bCs/>
    </w:rPr>
  </w:style>
  <w:style w:type="character" w:customStyle="1" w:styleId="meta-authors--limited">
    <w:name w:val="meta-authors--limited"/>
    <w:basedOn w:val="DefaultParagraphFont"/>
    <w:rsid w:val="002527D2"/>
  </w:style>
  <w:style w:type="character" w:customStyle="1" w:styleId="wi-fullname">
    <w:name w:val="wi-fullname"/>
    <w:basedOn w:val="DefaultParagraphFont"/>
    <w:rsid w:val="002527D2"/>
  </w:style>
  <w:style w:type="character" w:customStyle="1" w:styleId="meta-authors--remaining1">
    <w:name w:val="meta-authors--remaining1"/>
    <w:basedOn w:val="DefaultParagraphFont"/>
    <w:rsid w:val="002527D2"/>
    <w:rPr>
      <w:bdr w:val="none" w:sz="0" w:space="0" w:color="auto" w:frame="1"/>
    </w:rPr>
  </w:style>
  <w:style w:type="character" w:customStyle="1" w:styleId="meta-citation-journal-name2">
    <w:name w:val="meta-citation-journal-name2"/>
    <w:basedOn w:val="DefaultParagraphFont"/>
    <w:rsid w:val="002527D2"/>
    <w:rPr>
      <w:i/>
      <w:iCs/>
    </w:rPr>
  </w:style>
  <w:style w:type="character" w:customStyle="1" w:styleId="meta-citation">
    <w:name w:val="meta-citation"/>
    <w:basedOn w:val="DefaultParagraphFont"/>
    <w:rsid w:val="002527D2"/>
  </w:style>
  <w:style w:type="character" w:customStyle="1" w:styleId="sr-t1">
    <w:name w:val="sr-t1"/>
    <w:basedOn w:val="DefaultParagraphFont"/>
    <w:rsid w:val="002527D2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527D2"/>
    <w:rPr>
      <w:color w:val="800080"/>
      <w:u w:val="single"/>
    </w:rPr>
  </w:style>
  <w:style w:type="character" w:customStyle="1" w:styleId="bold">
    <w:name w:val="bold"/>
    <w:basedOn w:val="DefaultParagraphFont"/>
    <w:rsid w:val="002527D2"/>
  </w:style>
  <w:style w:type="character" w:customStyle="1" w:styleId="st">
    <w:name w:val="st"/>
    <w:basedOn w:val="DefaultParagraphFont"/>
    <w:rsid w:val="002527D2"/>
  </w:style>
  <w:style w:type="character" w:styleId="CommentReference">
    <w:name w:val="annotation reference"/>
    <w:basedOn w:val="DefaultParagraphFont"/>
    <w:uiPriority w:val="99"/>
    <w:semiHidden/>
    <w:unhideWhenUsed/>
    <w:rsid w:val="002527D2"/>
    <w:rPr>
      <w:sz w:val="16"/>
      <w:szCs w:val="16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2527D2"/>
    <w:rPr>
      <w:color w:val="808080"/>
      <w:shd w:val="clear" w:color="auto" w:fill="E6E6E6"/>
    </w:rPr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2527D2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2527D2"/>
  </w:style>
  <w:style w:type="character" w:customStyle="1" w:styleId="title-text">
    <w:name w:val="title-text"/>
    <w:basedOn w:val="DefaultParagraphFont"/>
    <w:rsid w:val="002527D2"/>
  </w:style>
  <w:style w:type="character" w:customStyle="1" w:styleId="sr-only1">
    <w:name w:val="sr-only1"/>
    <w:basedOn w:val="DefaultParagraphFont"/>
    <w:rsid w:val="002527D2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2527D2"/>
  </w:style>
  <w:style w:type="character" w:customStyle="1" w:styleId="author-ref">
    <w:name w:val="author-ref"/>
    <w:basedOn w:val="DefaultParagraphFont"/>
    <w:rsid w:val="002527D2"/>
  </w:style>
  <w:style w:type="character" w:styleId="Emphasis">
    <w:name w:val="Emphasis"/>
    <w:basedOn w:val="DefaultParagraphFont"/>
    <w:uiPriority w:val="20"/>
    <w:qFormat/>
    <w:rsid w:val="002527D2"/>
    <w:rPr>
      <w:i/>
      <w:iCs/>
    </w:rPr>
  </w:style>
  <w:style w:type="paragraph" w:styleId="Revision">
    <w:name w:val="Revision"/>
    <w:hidden/>
    <w:uiPriority w:val="99"/>
    <w:semiHidden/>
    <w:rsid w:val="002527D2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27D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527D2"/>
  </w:style>
  <w:style w:type="character" w:styleId="Hyperlink">
    <w:name w:val="Hyperlink"/>
    <w:basedOn w:val="DefaultParagraphFont"/>
    <w:uiPriority w:val="99"/>
    <w:semiHidden/>
    <w:unhideWhenUsed/>
    <w:rsid w:val="002527D2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2527D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EnvelopeAddress">
    <w:name w:val="envelope address"/>
    <w:basedOn w:val="Normal"/>
    <w:uiPriority w:val="99"/>
    <w:semiHidden/>
    <w:unhideWhenUsed/>
    <w:rsid w:val="002527D2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527D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7D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F81BD"/>
    </w:rPr>
  </w:style>
  <w:style w:type="character" w:customStyle="1" w:styleId="IntenseQuoteChar1">
    <w:name w:val="Intense Quote Char1"/>
    <w:basedOn w:val="DefaultParagraphFont"/>
    <w:uiPriority w:val="30"/>
    <w:rsid w:val="002527D2"/>
    <w:rPr>
      <w:i/>
      <w:iCs/>
      <w:color w:val="4472C4" w:themeColor="accent1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2527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2527D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2527D2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2527D2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7D2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2527D2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527D2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252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2527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Mishina</dc:creator>
  <cp:keywords/>
  <dc:description/>
  <cp:lastModifiedBy>Kaisa Mishina</cp:lastModifiedBy>
  <cp:revision>3</cp:revision>
  <dcterms:created xsi:type="dcterms:W3CDTF">2024-04-29T13:24:00Z</dcterms:created>
  <dcterms:modified xsi:type="dcterms:W3CDTF">2024-04-29T14:38:00Z</dcterms:modified>
</cp:coreProperties>
</file>